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A3253" w14:textId="70F5AEA2" w:rsidR="002B74A0" w:rsidRPr="00CA62F6" w:rsidRDefault="005F7413" w:rsidP="002B74A0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</w:t>
      </w:r>
      <w:r w:rsidR="002B74A0" w:rsidRPr="00CA62F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="002B74A0" w:rsidRPr="00CA62F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2B74A0" w:rsidRPr="00CA62F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ar charts for the crossing between MCI and MBI categories (</w:t>
      </w:r>
      <w:r w:rsidR="002B74A0" w:rsidRPr="00CA62F6">
        <w:rPr>
          <w:rFonts w:ascii="Times New Roman" w:hAnsi="Times New Roman" w:cs="Times New Roman"/>
          <w:color w:val="auto"/>
          <w:sz w:val="20"/>
          <w:szCs w:val="20"/>
        </w:rPr>
        <w:t>N</w:t>
      </w:r>
      <w:r w:rsidR="002B74A0" w:rsidRPr="00CA62F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=144 MCBI patients, 16%).</w:t>
      </w:r>
    </w:p>
    <w:p w14:paraId="22196412" w14:textId="77777777" w:rsidR="002B74A0" w:rsidRPr="00CA62F6" w:rsidRDefault="002B74A0" w:rsidP="002B74A0">
      <w:pPr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</w:pPr>
      <w:r w:rsidRPr="00CA62F6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r w:rsidRPr="00CA62F6">
        <w:rPr>
          <w:rFonts w:ascii="Segoe UI" w:eastAsia="Times New Roman" w:hAnsi="Segoe UI" w:cs="Segoe UI"/>
          <w:noProof/>
          <w:color w:val="333333"/>
          <w:sz w:val="18"/>
          <w:szCs w:val="18"/>
          <w:lang w:val="it-IT" w:eastAsia="it-IT"/>
        </w:rPr>
        <w:drawing>
          <wp:inline distT="0" distB="0" distL="0" distR="0" wp14:anchorId="18D5F45E" wp14:editId="630C768A">
            <wp:extent cx="4299438" cy="2866292"/>
            <wp:effectExtent l="0" t="0" r="0" b="0"/>
            <wp:docPr id="740077619" name="Picture 8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077619" name="Picture 8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244" cy="2875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0D477" w14:textId="77777777" w:rsidR="002B74A0" w:rsidRPr="00700D7F" w:rsidRDefault="002B74A0" w:rsidP="002B74A0">
      <w:pPr>
        <w:rPr>
          <w:rFonts w:ascii="Segoe UI" w:eastAsia="Times New Roman" w:hAnsi="Segoe UI" w:cs="Segoe UI"/>
          <w:iCs/>
          <w:color w:val="333333"/>
          <w:sz w:val="18"/>
          <w:szCs w:val="18"/>
          <w:lang w:eastAsia="it-IT"/>
        </w:rPr>
      </w:pPr>
      <w:r w:rsidRPr="00CA62F6">
        <w:rPr>
          <w:rFonts w:ascii="Times New Roman" w:eastAsia="Calibri" w:hAnsi="Times New Roman" w:cs="Times New Roman"/>
          <w:b/>
          <w:iCs/>
          <w:sz w:val="18"/>
          <w:szCs w:val="18"/>
        </w:rPr>
        <w:t>Notes.</w:t>
      </w:r>
      <w:r>
        <w:rPr>
          <w:rFonts w:ascii="Times New Roman" w:eastAsia="Calibri" w:hAnsi="Times New Roman" w:cs="Times New Roman"/>
          <w:b/>
          <w:iCs/>
          <w:sz w:val="18"/>
          <w:szCs w:val="18"/>
        </w:rPr>
        <w:t xml:space="preserve"> </w:t>
      </w:r>
      <w:r w:rsidRPr="00CA62F6">
        <w:rPr>
          <w:rFonts w:ascii="Times New Roman" w:eastAsia="Calibri" w:hAnsi="Times New Roman" w:cs="Times New Roman"/>
          <w:bCs/>
          <w:iCs/>
          <w:sz w:val="18"/>
          <w:szCs w:val="18"/>
        </w:rPr>
        <w:t>MCI=mild cognitive impairment; MBI=mild behavioural impairment; MCBI=mild cognitive and behavioural impairment; dMCI-sd=dysexecutive MCI – single-domain; dMCI-md=dysexecutive MCI – multiple-domain; ndMCI-sd=non-dysexecutive MCI – single-domain; ndMCI-md=non-dysexecutive MCI – multiple-domain;</w:t>
      </w:r>
      <w:r w:rsidRPr="00CA62F6">
        <w:rPr>
          <w:rFonts w:ascii="Times New Roman" w:eastAsia="Calibri" w:hAnsi="Times New Roman" w:cs="Times New Roman"/>
          <w:b/>
          <w:iCs/>
          <w:sz w:val="18"/>
          <w:szCs w:val="18"/>
        </w:rPr>
        <w:t xml:space="preserve"> </w:t>
      </w:r>
      <w:r w:rsidRPr="00CA62F6">
        <w:rPr>
          <w:rFonts w:ascii="Times New Roman" w:eastAsia="Calibri" w:hAnsi="Times New Roman" w:cs="Times New Roman"/>
          <w:bCs/>
          <w:iCs/>
          <w:sz w:val="18"/>
          <w:szCs w:val="18"/>
        </w:rPr>
        <w:t>aMBI-sd=apathetic MBI – single-domain; aMBI-md=apathetic MBI – multiple-domain; ad/pMBI-md=apathetic-disinihibited/perseverative MBI – multiple-domain; d/pMBI-md=disinihibited/perseverative MBI – multiple-domain; uMBI-md=unspecified MBI – multiple-domain; psyMBI-sd=psychotic MBI – single-domain; psyMBI-md=psychotic MBI – multiple-domain; uMBI-md=unspecified MBI – multiple domain.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 xml:space="preserve"> Within each bar, the stacks display how many MCI patients were concurrently classified as having MBI – with MCI sub-phenotypes being distributed along the </w:t>
      </w:r>
      <w:r>
        <w:rPr>
          <w:rFonts w:ascii="Times New Roman" w:eastAsia="Calibri" w:hAnsi="Times New Roman" w:cs="Times New Roman"/>
          <w:bCs/>
          <w:i/>
          <w:sz w:val="18"/>
          <w:szCs w:val="18"/>
        </w:rPr>
        <w:t>x</w:t>
      </w:r>
      <w:r>
        <w:rPr>
          <w:rFonts w:ascii="Times New Roman" w:eastAsia="Calibri" w:hAnsi="Times New Roman" w:cs="Times New Roman"/>
          <w:bCs/>
          <w:iCs/>
          <w:sz w:val="18"/>
          <w:szCs w:val="18"/>
        </w:rPr>
        <w:t>-axis and MBI ones being represented by different colors labeled in the legend on the right.</w:t>
      </w:r>
    </w:p>
    <w:p w14:paraId="5D83AF79" w14:textId="77777777" w:rsidR="004D6DAB" w:rsidRDefault="004D6DAB"/>
    <w:sectPr w:rsidR="004D6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4A0"/>
    <w:rsid w:val="002B74A0"/>
    <w:rsid w:val="004D6DAB"/>
    <w:rsid w:val="005F7413"/>
    <w:rsid w:val="00A3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D5CAE"/>
  <w15:chartTrackingRefBased/>
  <w15:docId w15:val="{34294C36-90D7-48E8-8556-7E4BC7607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74A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2B74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Giulia De Luca</cp:lastModifiedBy>
  <cp:revision>2</cp:revision>
  <dcterms:created xsi:type="dcterms:W3CDTF">2026-02-03T16:04:00Z</dcterms:created>
  <dcterms:modified xsi:type="dcterms:W3CDTF">2026-06-09T13:14:00Z</dcterms:modified>
</cp:coreProperties>
</file>